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 Search strategies for PubMed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3675"/>
        <w:gridCol w:w="8230"/>
      </w:tblGrid>
      <w:tr>
        <w:trPr/>
        <w:tc>
          <w:tcPr>
            <w:tcW w:w="226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riod of Search</w:t>
            </w:r>
          </w:p>
        </w:tc>
        <w:tc>
          <w:tcPr>
            <w:tcW w:w="823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67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ebruary 2021</w:t>
            </w:r>
          </w:p>
        </w:tc>
        <w:tc>
          <w:tcPr>
            <w:tcW w:w="823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12121"/>
                <w:sz w:val="24"/>
                <w:szCs w:val="24"/>
                <w:shd w:fill="F6F6F6" w:val="clear"/>
              </w:rPr>
              <w:t>("probiotic s"[All Fields] OR "probiotical"[All Fields] OR "probiotics"[MeSH Terms] OR "probiotics"[All Fields] OR "probiotic"[All Fields]) AND ("alzheimer disease"[MeSH Terms] OR ("alzheimer"[All Fields] AND "disease"[All Fields]) OR "alzheimer disease"[All Fields] OR ("alzheimer s"[All Fields] AND "disease"[All Fields]) OR "alzheimer s disease"[All Fields]) OR "ad"[All Fields]) AND ("probiotics"[All Fields] OR "probiotics"[MeSH Terms] OR "probiotics"[All Fields] OR "probiotic"[All Fields]) AND ("probiotic s"[All Fields] OR "probiotical"[All Fields] OR "probiotics"[MeSH Terms] OR "probiotics"[All Fields] OR "probiotic"[All Fields]) AND ("cognitive dysfunction"[MeSH Terms] OR ("cognitive"[All Fields] AND "dysfunction"[All Fields]) OR "cognitive dysfunction"[All Fields] OR ("mild"[All Fields] AND "cognitive"[All Fields] AND "impairment"[All Fields]) OR "mild cognitive impairment"[All Fields]) AND "MCI"[All Fields] AND ("probiotic s"[All Fields] OR "probiotics"[MeSH Terms] OR "probiotics"[All Fields] OR "probiotic"[All Fields]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6:31:00Z</dcterms:created>
  <dc:creator>Administrator</dc:creator>
  <dc:description/>
  <dc:language>en-US</dc:language>
  <cp:lastModifiedBy>Administrator</cp:lastModifiedBy>
  <dcterms:modified xsi:type="dcterms:W3CDTF">2021-11-01T01:46:34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